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85FBF" w:rsidRPr="00B85FBF" w:rsidRDefault="00B85FBF" w:rsidP="00B85FBF">
      <w:pPr>
        <w:widowControl w:val="0"/>
        <w:tabs>
          <w:tab w:val="left" w:pos="5670"/>
        </w:tabs>
        <w:autoSpaceDE w:val="0"/>
        <w:autoSpaceDN w:val="0"/>
        <w:adjustRightInd w:val="0"/>
        <w:spacing w:line="480" w:lineRule="auto"/>
        <w:rPr>
          <w:ins w:id="0" w:author="Minger, Mirja Amadea (STUDENTS)" w:date="2024-08-05T17:07:00Z"/>
          <w:rFonts w:ascii="Arial" w:hAnsi="Arial" w:cs="Arial"/>
          <w:b/>
          <w:bCs/>
          <w:color w:val="000000" w:themeColor="text1"/>
          <w:sz w:val="22"/>
        </w:rPr>
      </w:pPr>
      <w:r w:rsidRPr="00F95EBB">
        <w:rPr>
          <w:rFonts w:ascii="Arial" w:hAnsi="Arial" w:cs="Arial"/>
          <w:b/>
          <w:bCs/>
          <w:color w:val="000000" w:themeColor="text1"/>
          <w:sz w:val="22"/>
        </w:rPr>
        <w:t xml:space="preserve">Table </w:t>
      </w:r>
      <w:ins w:id="1" w:author="Minger, Mirja Amadea (STUDENTS)" w:date="2024-08-06T14:15:00Z">
        <w:r>
          <w:rPr>
            <w:rFonts w:ascii="Arial" w:hAnsi="Arial" w:cs="Arial"/>
            <w:b/>
            <w:bCs/>
            <w:color w:val="000000" w:themeColor="text1"/>
            <w:sz w:val="22"/>
          </w:rPr>
          <w:t>III</w:t>
        </w:r>
      </w:ins>
      <w:del w:id="2" w:author="Minger, Mirja Amadea (STUDENTS)" w:date="2024-08-06T13:55:00Z">
        <w:r w:rsidDel="009C0071">
          <w:rPr>
            <w:rFonts w:ascii="Arial" w:hAnsi="Arial" w:cs="Arial"/>
            <w:b/>
            <w:bCs/>
            <w:color w:val="000000" w:themeColor="text1"/>
            <w:sz w:val="22"/>
          </w:rPr>
          <w:delText>2</w:delText>
        </w:r>
      </w:del>
      <w:r w:rsidRPr="00F95EBB">
        <w:rPr>
          <w:rFonts w:ascii="Arial" w:hAnsi="Arial" w:cs="Arial"/>
          <w:b/>
          <w:bCs/>
          <w:color w:val="000000" w:themeColor="text1"/>
          <w:sz w:val="22"/>
        </w:rPr>
        <w:t xml:space="preserve">: </w:t>
      </w:r>
      <w:ins w:id="3" w:author="Minger, Mirja Amadea (STUDENTS)" w:date="2024-08-05T17:08:00Z">
        <w:r w:rsidRPr="00F95EBB">
          <w:rPr>
            <w:rFonts w:ascii="Arial" w:hAnsi="Arial" w:cs="Arial"/>
            <w:b/>
            <w:bCs/>
          </w:rPr>
          <w:t xml:space="preserve">Auxologic data </w:t>
        </w:r>
      </w:ins>
      <w:del w:id="4" w:author="Minger, Mirja Amadea (STUDENTS)" w:date="2024-08-05T17:08:00Z">
        <w:r w:rsidRPr="00F95EBB" w:rsidDel="00DC548F">
          <w:rPr>
            <w:rFonts w:ascii="Arial" w:hAnsi="Arial" w:cs="Arial"/>
            <w:b/>
            <w:bCs/>
            <w:color w:val="000000" w:themeColor="text1"/>
            <w:sz w:val="22"/>
          </w:rPr>
          <w:delText xml:space="preserve">Birth characteristics </w:delText>
        </w:r>
      </w:del>
      <w:r w:rsidRPr="00F95EBB">
        <w:rPr>
          <w:rFonts w:ascii="Arial" w:hAnsi="Arial" w:cs="Arial"/>
          <w:b/>
          <w:bCs/>
          <w:color w:val="000000" w:themeColor="text1"/>
          <w:sz w:val="22"/>
        </w:rPr>
        <w:t>of children born after NC-ICSI and c-ICSI,</w:t>
      </w:r>
      <w:r w:rsidRPr="00F95EBB">
        <w:rPr>
          <w:rFonts w:ascii="Arial" w:hAnsi="Arial" w:cs="Arial"/>
          <w:b/>
          <w:bCs/>
          <w:sz w:val="22"/>
        </w:rPr>
        <w:t xml:space="preserve"> stratified by stimulation scheme</w:t>
      </w:r>
      <w:del w:id="5" w:author="Minger, Mirja Amadea (STUDENTS)" w:date="2024-08-05T17:07:00Z">
        <w:r w:rsidRPr="00ED0F8C" w:rsidDel="00DC548F">
          <w:rPr>
            <w:rFonts w:ascii="Arial" w:hAnsi="Arial" w:cs="Arial"/>
            <w:color w:val="000000" w:themeColor="text1"/>
            <w:sz w:val="11"/>
            <w:szCs w:val="11"/>
          </w:rPr>
          <w:delText xml:space="preserve">NC-ICSI: Natural Cycle ICSI , c-ICSI: conventional ICSI, </w:delText>
        </w:r>
        <w:r w:rsidRPr="00FE1BE3" w:rsidDel="00DC548F">
          <w:rPr>
            <w:rFonts w:ascii="Arial" w:eastAsia="Times New Roman" w:hAnsi="Arial" w:cs="Arial"/>
            <w:color w:val="000000" w:themeColor="text1"/>
            <w:sz w:val="11"/>
            <w:szCs w:val="11"/>
            <w:lang w:eastAsia="de-DE"/>
          </w:rPr>
          <w:delText>*p-values derived from Wilcoxon rank-sum (Mann–Whitney) tests</w:delText>
        </w:r>
        <w:r w:rsidDel="00DC548F">
          <w:rPr>
            <w:rFonts w:ascii="Arial" w:eastAsia="Times New Roman" w:hAnsi="Arial" w:cs="Arial"/>
            <w:color w:val="000000" w:themeColor="text1"/>
            <w:sz w:val="11"/>
            <w:szCs w:val="11"/>
            <w:lang w:eastAsia="de-DE"/>
          </w:rPr>
          <w:delText xml:space="preserve">, </w:delText>
        </w:r>
        <w:r w:rsidRPr="00FE1BE3" w:rsidDel="00DC548F">
          <w:rPr>
            <w:rFonts w:ascii="Arial" w:eastAsia="Times New Roman" w:hAnsi="Arial" w:cs="Arial"/>
            <w:color w:val="000000" w:themeColor="text1"/>
            <w:sz w:val="11"/>
            <w:szCs w:val="11"/>
            <w:lang w:eastAsia="de-DE"/>
          </w:rPr>
          <w:delText>g: gram, cm: centimeter, SDS: standard deviation score.</w:delText>
        </w:r>
      </w:del>
    </w:p>
    <w:tbl>
      <w:tblPr>
        <w:tblStyle w:val="Tabellenraster"/>
        <w:tblW w:w="99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179"/>
        <w:gridCol w:w="645"/>
        <w:gridCol w:w="585"/>
        <w:gridCol w:w="833"/>
        <w:gridCol w:w="603"/>
        <w:gridCol w:w="604"/>
        <w:gridCol w:w="645"/>
        <w:gridCol w:w="585"/>
        <w:gridCol w:w="833"/>
        <w:gridCol w:w="603"/>
        <w:gridCol w:w="604"/>
        <w:gridCol w:w="1230"/>
      </w:tblGrid>
      <w:tr w:rsidR="00B85FBF" w:rsidRPr="00A126A5" w:rsidTr="000955F1">
        <w:trPr>
          <w:trHeight w:val="170"/>
          <w:ins w:id="6" w:author="Minger, Mirja Amadea (STUDENTS)" w:date="2024-08-05T17:07:00Z"/>
        </w:trPr>
        <w:tc>
          <w:tcPr>
            <w:tcW w:w="2179" w:type="dxa"/>
            <w:vMerge w:val="restart"/>
            <w:shd w:val="clear" w:color="auto" w:fill="F2F2F2" w:themeFill="background1" w:themeFillShade="F2"/>
            <w:hideMark/>
          </w:tcPr>
          <w:p w:rsidR="00B85FBF" w:rsidRDefault="00B85FBF" w:rsidP="000955F1">
            <w:pPr>
              <w:tabs>
                <w:tab w:val="left" w:pos="3095"/>
              </w:tabs>
              <w:rPr>
                <w:ins w:id="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8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 </w:t>
              </w:r>
            </w:ins>
          </w:p>
          <w:p w:rsidR="00B85FBF" w:rsidRDefault="00B85FBF" w:rsidP="000955F1">
            <w:pPr>
              <w:tabs>
                <w:tab w:val="left" w:pos="3095"/>
              </w:tabs>
              <w:rPr>
                <w:ins w:id="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  <w:p w:rsidR="00B85FBF" w:rsidRDefault="00B85FBF" w:rsidP="000955F1">
            <w:pPr>
              <w:tabs>
                <w:tab w:val="left" w:pos="3095"/>
              </w:tabs>
              <w:rPr>
                <w:ins w:id="10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  <w:p w:rsidR="00B85FBF" w:rsidRPr="0028107B" w:rsidRDefault="00B85FBF" w:rsidP="000955F1">
            <w:pPr>
              <w:tabs>
                <w:tab w:val="left" w:pos="3095"/>
              </w:tabs>
              <w:rPr>
                <w:ins w:id="1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2" w:author="Minger, Mirja Amadea (STUDENTS)" w:date="2024-08-05T17:07:00Z">
              <w:r w:rsidRPr="0028107B">
                <w:rPr>
                  <w:rFonts w:ascii="Arial" w:hAnsi="Arial" w:cs="Arial"/>
                  <w:b/>
                  <w:bCs/>
                  <w:sz w:val="11"/>
                  <w:szCs w:val="11"/>
                </w:rPr>
                <w:t>Time point at measurement</w:t>
              </w:r>
            </w:ins>
          </w:p>
        </w:tc>
        <w:tc>
          <w:tcPr>
            <w:tcW w:w="3270" w:type="dxa"/>
            <w:gridSpan w:val="5"/>
            <w:shd w:val="clear" w:color="auto" w:fill="F2F2F2" w:themeFill="background1" w:themeFillShade="F2"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4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NC-ICSI</w:t>
              </w:r>
            </w:ins>
          </w:p>
        </w:tc>
        <w:tc>
          <w:tcPr>
            <w:tcW w:w="3270" w:type="dxa"/>
            <w:gridSpan w:val="5"/>
            <w:shd w:val="clear" w:color="auto" w:fill="F2F2F2" w:themeFill="background1" w:themeFillShade="F2"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6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c-ICSI</w:t>
              </w:r>
            </w:ins>
          </w:p>
        </w:tc>
        <w:tc>
          <w:tcPr>
            <w:tcW w:w="1230" w:type="dxa"/>
            <w:vMerge w:val="restart"/>
            <w:shd w:val="clear" w:color="auto" w:fill="F2F2F2" w:themeFill="background1" w:themeFillShade="F2"/>
            <w:hideMark/>
          </w:tcPr>
          <w:p w:rsidR="00B85FBF" w:rsidRDefault="00B85FBF" w:rsidP="000955F1">
            <w:pPr>
              <w:tabs>
                <w:tab w:val="left" w:pos="3095"/>
              </w:tabs>
              <w:rPr>
                <w:ins w:id="1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  <w:p w:rsidR="00B85FBF" w:rsidRDefault="00B85FBF" w:rsidP="000955F1">
            <w:pPr>
              <w:tabs>
                <w:tab w:val="left" w:pos="3095"/>
              </w:tabs>
              <w:rPr>
                <w:ins w:id="1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  <w:p w:rsidR="00B85FBF" w:rsidRDefault="00B85FBF" w:rsidP="000955F1">
            <w:pPr>
              <w:tabs>
                <w:tab w:val="left" w:pos="3095"/>
              </w:tabs>
              <w:rPr>
                <w:ins w:id="1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  <w:p w:rsidR="00B85FBF" w:rsidRPr="00A126A5" w:rsidRDefault="00B85FBF" w:rsidP="000955F1">
            <w:pPr>
              <w:tabs>
                <w:tab w:val="left" w:pos="3095"/>
              </w:tabs>
              <w:rPr>
                <w:ins w:id="20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21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p-value*</w:t>
              </w:r>
            </w:ins>
          </w:p>
        </w:tc>
      </w:tr>
      <w:tr w:rsidR="00B85FBF" w:rsidRPr="00A126A5" w:rsidTr="000955F1">
        <w:trPr>
          <w:trHeight w:val="170"/>
          <w:ins w:id="22" w:author="Minger, Mirja Amadea (STUDENTS)" w:date="2024-08-05T17:07:00Z"/>
        </w:trPr>
        <w:tc>
          <w:tcPr>
            <w:tcW w:w="2179" w:type="dxa"/>
            <w:vMerge/>
            <w:shd w:val="clear" w:color="auto" w:fill="F2F2F2" w:themeFill="background1" w:themeFillShade="F2"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2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0" w:type="dxa"/>
            <w:gridSpan w:val="5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2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25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N=98</w:t>
              </w:r>
            </w:ins>
          </w:p>
        </w:tc>
        <w:tc>
          <w:tcPr>
            <w:tcW w:w="3270" w:type="dxa"/>
            <w:gridSpan w:val="5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26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27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N=41</w:t>
              </w:r>
            </w:ins>
          </w:p>
        </w:tc>
        <w:tc>
          <w:tcPr>
            <w:tcW w:w="1230" w:type="dxa"/>
            <w:vMerge/>
            <w:shd w:val="clear" w:color="auto" w:fill="F2F2F2" w:themeFill="background1" w:themeFillShade="F2"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2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29" w:author="Minger, Mirja Amadea (STUDENTS)" w:date="2024-08-05T17:07:00Z"/>
        </w:trPr>
        <w:tc>
          <w:tcPr>
            <w:tcW w:w="2179" w:type="dxa"/>
            <w:vMerge/>
            <w:shd w:val="clear" w:color="auto" w:fill="F2F2F2" w:themeFill="background1" w:themeFillShade="F2"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30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3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32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n avail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3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34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% mis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3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36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Median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3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38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P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3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40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P95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4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42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n avail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4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44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% mis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4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46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Median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4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48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P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4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50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P95</w:t>
              </w:r>
            </w:ins>
          </w:p>
        </w:tc>
        <w:tc>
          <w:tcPr>
            <w:tcW w:w="1230" w:type="dxa"/>
            <w:vMerge/>
            <w:shd w:val="clear" w:color="auto" w:fill="F2F2F2" w:themeFill="background1" w:themeFillShade="F2"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52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6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60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6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62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6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6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65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Default="00B85FBF" w:rsidP="000955F1">
            <w:pPr>
              <w:tabs>
                <w:tab w:val="left" w:pos="3095"/>
              </w:tabs>
              <w:rPr>
                <w:ins w:id="66" w:author="Minger, Mirja Amadea (STUDENTS)" w:date="2024-08-05T17:09:00Z"/>
                <w:rFonts w:ascii="Arial" w:hAnsi="Arial" w:cs="Arial"/>
                <w:b/>
                <w:bCs/>
                <w:sz w:val="11"/>
                <w:szCs w:val="11"/>
              </w:rPr>
            </w:pPr>
            <w:ins w:id="67" w:author="Minger, Mirja Amadea (STUDENTS)" w:date="2024-08-05T17:09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Gestational age</w:t>
              </w:r>
            </w:ins>
          </w:p>
          <w:p w:rsidR="00B85FBF" w:rsidRDefault="00B85FBF" w:rsidP="000955F1">
            <w:pPr>
              <w:tabs>
                <w:tab w:val="left" w:pos="3095"/>
              </w:tabs>
              <w:rPr>
                <w:ins w:id="6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69" w:author="Minger, Mirja Amadea (STUDENTS)" w:date="2024-08-05T17:09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At birth</w:t>
              </w:r>
            </w:ins>
          </w:p>
          <w:p w:rsidR="00B85FBF" w:rsidRPr="00A126A5" w:rsidRDefault="00B85FBF" w:rsidP="000955F1">
            <w:pPr>
              <w:tabs>
                <w:tab w:val="left" w:pos="3095"/>
              </w:tabs>
              <w:rPr>
                <w:ins w:id="70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72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98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74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76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39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78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3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80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41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82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4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84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86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4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88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3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90" w:author="Minger, Mirja Amadea (STUDENTS)" w:date="2024-08-05T17:07:00Z">
              <w:r>
                <w:rPr>
                  <w:rFonts w:ascii="Arial" w:hAnsi="Arial" w:cs="Arial"/>
                  <w:b/>
                  <w:bCs/>
                  <w:sz w:val="11"/>
                  <w:szCs w:val="11"/>
                </w:rPr>
                <w:t>41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92" w:author="Minger, Mirja Amadea (STUDENTS)" w:date="2024-08-05T17:07:00Z">
              <w:r w:rsidRPr="006D5DE7">
                <w:rPr>
                  <w:rFonts w:ascii="Arial" w:hAnsi="Arial" w:cs="Arial"/>
                  <w:b/>
                  <w:bCs/>
                  <w:sz w:val="11"/>
                  <w:szCs w:val="11"/>
                </w:rPr>
                <w:t>0.536</w:t>
              </w:r>
            </w:ins>
          </w:p>
        </w:tc>
      </w:tr>
      <w:tr w:rsidR="00B85FBF" w:rsidRPr="00A126A5" w:rsidTr="000955F1">
        <w:trPr>
          <w:trHeight w:val="170"/>
          <w:ins w:id="93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9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95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kg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8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.4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2.4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.2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2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.4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611</w:t>
              </w:r>
            </w:ins>
          </w:p>
        </w:tc>
      </w:tr>
      <w:tr w:rsidR="00B85FBF" w:rsidRPr="00A126A5" w:rsidTr="000955F1">
        <w:trPr>
          <w:trHeight w:val="170"/>
          <w:ins w:id="118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1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20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8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1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.3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0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1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2.1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525</w:t>
              </w:r>
            </w:ins>
          </w:p>
        </w:tc>
      </w:tr>
      <w:tr w:rsidR="00B85FBF" w:rsidRPr="00A126A5" w:rsidTr="000955F1">
        <w:trPr>
          <w:trHeight w:val="170"/>
          <w:ins w:id="143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4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45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8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5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4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5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3.5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475</w:t>
              </w:r>
            </w:ins>
          </w:p>
        </w:tc>
      </w:tr>
      <w:tr w:rsidR="00B85FBF" w:rsidRPr="00A126A5" w:rsidTr="000955F1">
        <w:trPr>
          <w:trHeight w:val="170"/>
          <w:ins w:id="168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6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70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8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0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2.3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5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0.9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2.6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9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7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9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379</w:t>
              </w:r>
            </w:ins>
          </w:p>
        </w:tc>
      </w:tr>
      <w:tr w:rsidR="00B85FBF" w:rsidRPr="00A126A5" w:rsidTr="000955F1">
        <w:trPr>
          <w:trHeight w:val="170"/>
          <w:ins w:id="193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9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95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9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9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9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9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6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0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0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5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0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0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2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0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0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7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0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0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1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4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1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2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1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7.5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1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335</w:t>
              </w:r>
            </w:ins>
          </w:p>
        </w:tc>
      </w:tr>
      <w:tr w:rsidR="00B85FBF" w:rsidRPr="00A126A5" w:rsidTr="000955F1">
        <w:trPr>
          <w:trHeight w:val="170"/>
          <w:ins w:id="218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21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220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2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2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2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2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6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2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2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2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2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1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2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3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.3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3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3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3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3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1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4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.7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4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521</w:t>
              </w:r>
            </w:ins>
          </w:p>
        </w:tc>
      </w:tr>
      <w:tr w:rsidR="00B85FBF" w:rsidRPr="00A126A5" w:rsidTr="000955F1">
        <w:trPr>
          <w:trHeight w:val="170"/>
          <w:ins w:id="243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24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245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kg/m2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4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4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8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4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4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5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5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3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5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5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1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5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5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5.3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5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5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6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3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6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1.3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6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6.1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6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925</w:t>
              </w:r>
            </w:ins>
          </w:p>
        </w:tc>
      </w:tr>
      <w:tr w:rsidR="00B85FBF" w:rsidRPr="00A126A5" w:rsidTr="000955F1">
        <w:trPr>
          <w:trHeight w:val="170"/>
          <w:ins w:id="268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26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270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7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7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8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7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7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7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7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7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7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2.1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7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8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.5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8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8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8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8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1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9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.9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29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920</w:t>
              </w:r>
            </w:ins>
          </w:p>
        </w:tc>
      </w:tr>
      <w:tr w:rsidR="00B85FBF" w:rsidRPr="00A126A5" w:rsidTr="000955F1">
        <w:trPr>
          <w:trHeight w:val="170"/>
          <w:ins w:id="293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29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9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9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9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9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29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0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0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0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0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0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0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306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30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308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At 1 month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0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1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1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1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1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1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1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1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1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1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1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773"/>
          <w:ins w:id="320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32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322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kg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2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2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2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2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6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2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2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2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3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.1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3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.1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3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3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3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4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.1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4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.3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4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946</w:t>
              </w:r>
            </w:ins>
          </w:p>
        </w:tc>
      </w:tr>
      <w:tr w:rsidR="00B85FBF" w:rsidRPr="00A126A5" w:rsidTr="000955F1">
        <w:trPr>
          <w:trHeight w:val="170"/>
          <w:ins w:id="345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346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347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4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4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5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5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6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5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5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5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5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2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5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.2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5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6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6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6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2.3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6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.3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6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677</w:t>
              </w:r>
            </w:ins>
          </w:p>
        </w:tc>
      </w:tr>
      <w:tr w:rsidR="00B85FBF" w:rsidRPr="00A126A5" w:rsidTr="000955F1">
        <w:trPr>
          <w:trHeight w:val="170"/>
          <w:ins w:id="370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37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372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7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7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7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7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7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7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4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7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8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9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8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8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8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8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8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4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9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9.6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9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8.0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9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840</w:t>
              </w:r>
            </w:ins>
          </w:p>
        </w:tc>
      </w:tr>
      <w:tr w:rsidR="00B85FBF" w:rsidRPr="00A126A5" w:rsidTr="000955F1">
        <w:trPr>
          <w:trHeight w:val="170"/>
          <w:ins w:id="395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396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397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39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39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0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0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0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0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0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0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2.4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0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.7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0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1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1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1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2.6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1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.9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1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576</w:t>
              </w:r>
            </w:ins>
          </w:p>
        </w:tc>
      </w:tr>
      <w:tr w:rsidR="00B85FBF" w:rsidRPr="00A126A5" w:rsidTr="000955F1">
        <w:trPr>
          <w:trHeight w:val="170"/>
          <w:ins w:id="420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42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422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2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2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2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2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8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2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2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7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2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3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4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3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9.2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3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4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3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3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7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4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5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4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39.0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4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826</w:t>
              </w:r>
            </w:ins>
          </w:p>
        </w:tc>
      </w:tr>
      <w:tr w:rsidR="00B85FBF" w:rsidRPr="00A126A5" w:rsidTr="000955F1">
        <w:trPr>
          <w:trHeight w:val="170"/>
          <w:ins w:id="445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446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447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4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4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5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5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8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5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5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0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5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5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1.9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5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.8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5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6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.2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705</w:t>
              </w:r>
            </w:ins>
          </w:p>
        </w:tc>
      </w:tr>
      <w:tr w:rsidR="00B85FBF" w:rsidRPr="00A126A5" w:rsidTr="000955F1">
        <w:trPr>
          <w:trHeight w:val="170"/>
          <w:ins w:id="470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47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472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kg/m2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7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74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7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76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8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7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78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4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7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80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2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82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6.7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8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.4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1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6.5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898</w:t>
              </w:r>
            </w:ins>
          </w:p>
        </w:tc>
      </w:tr>
      <w:tr w:rsidR="00B85FBF" w:rsidRPr="00A126A5" w:rsidTr="000955F1">
        <w:trPr>
          <w:trHeight w:val="170"/>
          <w:ins w:id="495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496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497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49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499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9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0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01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8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0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03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0.4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0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05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-2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07" w:author="Minger, Mirja Amadea (STUDENTS)" w:date="2024-08-05T17:07:00Z">
              <w:r w:rsidRPr="00547698">
                <w:rPr>
                  <w:rFonts w:ascii="Arial" w:hAnsi="Arial" w:cs="Arial"/>
                  <w:sz w:val="11"/>
                  <w:szCs w:val="11"/>
                </w:rPr>
                <w:t>1.2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0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1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804</w:t>
              </w:r>
            </w:ins>
          </w:p>
        </w:tc>
      </w:tr>
      <w:tr w:rsidR="00B85FBF" w:rsidRPr="00A126A5" w:rsidTr="000955F1">
        <w:trPr>
          <w:trHeight w:val="170"/>
          <w:ins w:id="520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2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2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2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2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2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2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2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2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2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3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3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3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533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3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535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At 2 months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3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3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3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3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4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4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4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4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4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4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4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547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4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549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kg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5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5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5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5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5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5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5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5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.3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.4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740</w:t>
              </w:r>
            </w:ins>
          </w:p>
        </w:tc>
      </w:tr>
      <w:tr w:rsidR="00B85FBF" w:rsidRPr="00A126A5" w:rsidTr="000955F1">
        <w:trPr>
          <w:trHeight w:val="170"/>
          <w:ins w:id="572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7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574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lastRenderedPageBreak/>
                <w:t>Weight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7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7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7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7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7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8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8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9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8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1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2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5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5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889</w:t>
              </w:r>
            </w:ins>
          </w:p>
        </w:tc>
      </w:tr>
      <w:tr w:rsidR="00B85FBF" w:rsidRPr="00A126A5" w:rsidTr="000955F1">
        <w:trPr>
          <w:trHeight w:val="170"/>
          <w:ins w:id="597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59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599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0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0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6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0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0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0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0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8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0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2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0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2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8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4.1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1.0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895</w:t>
              </w:r>
            </w:ins>
          </w:p>
        </w:tc>
      </w:tr>
      <w:tr w:rsidR="00B85FBF" w:rsidRPr="00A126A5" w:rsidTr="000955F1">
        <w:trPr>
          <w:trHeight w:val="170"/>
          <w:ins w:id="622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62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624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2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2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6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2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2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2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3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3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3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8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9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4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963</w:t>
              </w:r>
            </w:ins>
          </w:p>
        </w:tc>
      </w:tr>
      <w:tr w:rsidR="00B85FBF" w:rsidRPr="00A126A5" w:rsidTr="000955F1">
        <w:trPr>
          <w:trHeight w:val="170"/>
          <w:ins w:id="647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64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649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5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5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6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5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5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5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5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9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5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6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5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1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9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7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1.0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771</w:t>
              </w:r>
            </w:ins>
          </w:p>
        </w:tc>
      </w:tr>
      <w:tr w:rsidR="00B85FBF" w:rsidRPr="00A126A5" w:rsidTr="000955F1">
        <w:trPr>
          <w:trHeight w:val="170"/>
          <w:ins w:id="672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67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674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7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7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6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7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7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7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8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8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8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5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6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3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5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6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6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413</w:t>
              </w:r>
            </w:ins>
          </w:p>
        </w:tc>
      </w:tr>
      <w:tr w:rsidR="00B85FBF" w:rsidRPr="00A126A5" w:rsidTr="000955F1">
        <w:trPr>
          <w:trHeight w:val="170"/>
          <w:ins w:id="697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69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699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kg/m2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0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0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0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0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0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0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.7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0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3.9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0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7.6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.4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3.4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8.4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748</w:t>
              </w:r>
            </w:ins>
          </w:p>
        </w:tc>
      </w:tr>
      <w:tr w:rsidR="00B85FBF" w:rsidRPr="00A126A5" w:rsidTr="000955F1">
        <w:trPr>
          <w:trHeight w:val="170"/>
          <w:ins w:id="722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72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724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2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2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2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2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2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3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3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3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9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4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949</w:t>
              </w:r>
            </w:ins>
          </w:p>
        </w:tc>
      </w:tr>
      <w:tr w:rsidR="00B85FBF" w:rsidRPr="00A126A5" w:rsidTr="000955F1">
        <w:trPr>
          <w:trHeight w:val="170"/>
          <w:ins w:id="747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74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4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5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5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5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5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5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5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5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5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5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5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760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76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762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At 4 months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6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6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6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6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6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6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6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7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7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7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7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774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77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776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kg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7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7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7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8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8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8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.4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.4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.2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79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79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869</w:t>
              </w:r>
            </w:ins>
          </w:p>
        </w:tc>
      </w:tr>
      <w:tr w:rsidR="00B85FBF" w:rsidRPr="00A126A5" w:rsidTr="000955F1">
        <w:trPr>
          <w:trHeight w:val="170"/>
          <w:ins w:id="799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800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801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0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0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0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0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0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0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3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9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7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2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2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974</w:t>
              </w:r>
            </w:ins>
          </w:p>
        </w:tc>
      </w:tr>
      <w:tr w:rsidR="00B85FBF" w:rsidRPr="00A126A5" w:rsidTr="000955F1">
        <w:trPr>
          <w:trHeight w:val="170"/>
          <w:ins w:id="824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82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826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2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2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2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3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6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3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3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3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8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8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3.7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9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8.0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4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4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400</w:t>
              </w:r>
            </w:ins>
          </w:p>
        </w:tc>
      </w:tr>
      <w:tr w:rsidR="00B85FBF" w:rsidRPr="00A126A5" w:rsidTr="000955F1">
        <w:trPr>
          <w:trHeight w:val="170"/>
          <w:ins w:id="849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850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851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5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5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5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5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6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5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5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3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4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9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.0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7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7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07</w:t>
              </w:r>
            </w:ins>
          </w:p>
        </w:tc>
      </w:tr>
      <w:tr w:rsidR="00B85FBF" w:rsidRPr="00A126A5" w:rsidTr="000955F1">
        <w:trPr>
          <w:trHeight w:val="170"/>
          <w:ins w:id="874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87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876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7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7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7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8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8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1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8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9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3.8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1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9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4.0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89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89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910</w:t>
              </w:r>
            </w:ins>
          </w:p>
        </w:tc>
      </w:tr>
      <w:tr w:rsidR="00B85FBF" w:rsidRPr="00A126A5" w:rsidTr="000955F1">
        <w:trPr>
          <w:trHeight w:val="170"/>
          <w:ins w:id="899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900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901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0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0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0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0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0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0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7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7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2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2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698</w:t>
              </w:r>
            </w:ins>
          </w:p>
        </w:tc>
      </w:tr>
      <w:tr w:rsidR="00B85FBF" w:rsidRPr="00A126A5" w:rsidTr="000955F1">
        <w:trPr>
          <w:trHeight w:val="170"/>
          <w:ins w:id="924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92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926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kg/m2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2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2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2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3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3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6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3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3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9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6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3.6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9.7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4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4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448</w:t>
              </w:r>
            </w:ins>
          </w:p>
        </w:tc>
      </w:tr>
      <w:tr w:rsidR="00B85FBF" w:rsidRPr="00A126A5" w:rsidTr="000955F1">
        <w:trPr>
          <w:trHeight w:val="170"/>
          <w:ins w:id="949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950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951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5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5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5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5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5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5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1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2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6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3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6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7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97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440</w:t>
              </w:r>
            </w:ins>
          </w:p>
        </w:tc>
      </w:tr>
      <w:tr w:rsidR="00B85FBF" w:rsidRPr="00A126A5" w:rsidTr="000955F1">
        <w:trPr>
          <w:trHeight w:val="170"/>
          <w:ins w:id="974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97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7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7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7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7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8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8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8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8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8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8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8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987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98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989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At 6 months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9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9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9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9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9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9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9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9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9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99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0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1001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002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003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kg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0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0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0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0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.6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.9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9.1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.4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.1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2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2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9.6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2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2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61</w:t>
              </w:r>
            </w:ins>
          </w:p>
        </w:tc>
      </w:tr>
      <w:tr w:rsidR="00B85FBF" w:rsidRPr="00A126A5" w:rsidTr="000955F1">
        <w:trPr>
          <w:trHeight w:val="170"/>
          <w:ins w:id="1026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02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028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2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3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3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3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2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6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4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4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.2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4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5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311</w:t>
              </w:r>
            </w:ins>
          </w:p>
        </w:tc>
      </w:tr>
      <w:tr w:rsidR="00B85FBF" w:rsidRPr="00A126A5" w:rsidTr="000955F1">
        <w:trPr>
          <w:trHeight w:val="170"/>
          <w:ins w:id="1051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052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053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5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5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5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5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7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2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1.5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6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2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7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7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1.5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7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7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741</w:t>
              </w:r>
            </w:ins>
          </w:p>
        </w:tc>
      </w:tr>
      <w:tr w:rsidR="00B85FBF" w:rsidRPr="00A126A5" w:rsidTr="000955F1">
        <w:trPr>
          <w:trHeight w:val="170"/>
          <w:ins w:id="1076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07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078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7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8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8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8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9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9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9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09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9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09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0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986</w:t>
              </w:r>
            </w:ins>
          </w:p>
        </w:tc>
      </w:tr>
      <w:tr w:rsidR="00B85FBF" w:rsidRPr="00A126A5" w:rsidTr="000955F1">
        <w:trPr>
          <w:trHeight w:val="170"/>
          <w:ins w:id="1101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102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103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0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0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0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0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3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1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5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3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0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2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2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6.2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2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2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793</w:t>
              </w:r>
            </w:ins>
          </w:p>
        </w:tc>
      </w:tr>
      <w:tr w:rsidR="00B85FBF" w:rsidRPr="00A126A5" w:rsidTr="000955F1">
        <w:trPr>
          <w:trHeight w:val="170"/>
          <w:ins w:id="1126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12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128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2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3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3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3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6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5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4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4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.3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4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5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807</w:t>
              </w:r>
            </w:ins>
          </w:p>
        </w:tc>
      </w:tr>
      <w:tr w:rsidR="00B85FBF" w:rsidRPr="00A126A5" w:rsidTr="000955F1">
        <w:trPr>
          <w:trHeight w:val="170"/>
          <w:ins w:id="1151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152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153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kg/m2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5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5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7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5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5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6.7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.4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8.9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6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.1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7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7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9.6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7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7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309</w:t>
              </w:r>
            </w:ins>
          </w:p>
        </w:tc>
      </w:tr>
      <w:tr w:rsidR="00B85FBF" w:rsidRPr="00A126A5" w:rsidTr="000955F1">
        <w:trPr>
          <w:trHeight w:val="170"/>
          <w:ins w:id="1176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177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178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7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8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7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8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8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4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1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7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9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19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6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19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0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68</w:t>
              </w:r>
            </w:ins>
          </w:p>
        </w:tc>
      </w:tr>
      <w:tr w:rsidR="00B85FBF" w:rsidRPr="00A126A5" w:rsidTr="000955F1">
        <w:trPr>
          <w:trHeight w:val="170"/>
          <w:ins w:id="1201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202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0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0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0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0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0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0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0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1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1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1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1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1214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215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216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At 12 months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1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1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1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2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2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2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2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2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2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2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2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1228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22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230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kg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3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3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9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.1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1.4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6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9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4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4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4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5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1.7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5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5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437</w:t>
              </w:r>
            </w:ins>
          </w:p>
        </w:tc>
      </w:tr>
      <w:tr w:rsidR="00B85FBF" w:rsidRPr="00A126A5" w:rsidTr="000955F1">
        <w:trPr>
          <w:trHeight w:val="170"/>
          <w:ins w:id="1253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25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255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lastRenderedPageBreak/>
                <w:t>Weight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5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5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9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8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6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7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7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7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7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.1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7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7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726</w:t>
              </w:r>
            </w:ins>
          </w:p>
        </w:tc>
      </w:tr>
      <w:tr w:rsidR="00B85FBF" w:rsidRPr="00A126A5" w:rsidTr="000955F1">
        <w:trPr>
          <w:trHeight w:val="170"/>
          <w:ins w:id="1278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27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280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8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8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5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0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0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4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9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29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1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29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0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1.0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0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0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956</w:t>
              </w:r>
            </w:ins>
          </w:p>
        </w:tc>
      </w:tr>
      <w:tr w:rsidR="00B85FBF" w:rsidRPr="00A126A5" w:rsidTr="000955F1">
        <w:trPr>
          <w:trHeight w:val="170"/>
          <w:ins w:id="1303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30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305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0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0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4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1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8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2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2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6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2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2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.2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2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2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728</w:t>
              </w:r>
            </w:ins>
          </w:p>
        </w:tc>
      </w:tr>
      <w:tr w:rsidR="00B85FBF" w:rsidRPr="00A126A5" w:rsidTr="000955F1">
        <w:trPr>
          <w:trHeight w:val="170"/>
          <w:ins w:id="1328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32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330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3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3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3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6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6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4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8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6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4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4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4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4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5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8.6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5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5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932</w:t>
              </w:r>
            </w:ins>
          </w:p>
        </w:tc>
      </w:tr>
      <w:tr w:rsidR="00B85FBF" w:rsidRPr="00A126A5" w:rsidTr="000955F1">
        <w:trPr>
          <w:trHeight w:val="170"/>
          <w:ins w:id="1353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35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355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5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5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5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6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1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7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7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7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7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6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7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7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618</w:t>
              </w:r>
            </w:ins>
          </w:p>
        </w:tc>
      </w:tr>
      <w:tr w:rsidR="00B85FBF" w:rsidRPr="00A126A5" w:rsidTr="000955F1">
        <w:trPr>
          <w:trHeight w:val="170"/>
          <w:ins w:id="1378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37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380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kg/m2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8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8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8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6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6.6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.3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9.2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6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9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39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39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0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9.2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0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0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166</w:t>
              </w:r>
            </w:ins>
          </w:p>
        </w:tc>
      </w:tr>
      <w:tr w:rsidR="00B85FBF" w:rsidRPr="00A126A5" w:rsidTr="000955F1">
        <w:trPr>
          <w:trHeight w:val="170"/>
          <w:ins w:id="1403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404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405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0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0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0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6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1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6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2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2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2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2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8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2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2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11</w:t>
              </w:r>
            </w:ins>
          </w:p>
        </w:tc>
      </w:tr>
      <w:tr w:rsidR="00B85FBF" w:rsidRPr="00A126A5" w:rsidTr="000955F1">
        <w:trPr>
          <w:trHeight w:val="170"/>
          <w:ins w:id="1428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42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3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3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3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3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3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3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3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3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3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3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4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1441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442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443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At 18 months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4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4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4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4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4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4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5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5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5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5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5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1455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456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457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kg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5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6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3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0.9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3.2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7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7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0.8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7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7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9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7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7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3.4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7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7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753</w:t>
              </w:r>
            </w:ins>
          </w:p>
        </w:tc>
      </w:tr>
      <w:tr w:rsidR="00B85FBF" w:rsidRPr="00A126A5" w:rsidTr="000955F1">
        <w:trPr>
          <w:trHeight w:val="170"/>
          <w:ins w:id="1480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48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482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8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6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3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9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9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9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49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49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0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4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0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0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9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0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0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920</w:t>
              </w:r>
            </w:ins>
          </w:p>
        </w:tc>
      </w:tr>
      <w:tr w:rsidR="00B85FBF" w:rsidRPr="00A126A5" w:rsidTr="000955F1">
        <w:trPr>
          <w:trHeight w:val="170"/>
          <w:ins w:id="1505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506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507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0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2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7.9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8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2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2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2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2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2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77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2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2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7.5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2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2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967</w:t>
              </w:r>
            </w:ins>
          </w:p>
        </w:tc>
      </w:tr>
      <w:tr w:rsidR="00B85FBF" w:rsidRPr="00A126A5" w:rsidTr="000955F1">
        <w:trPr>
          <w:trHeight w:val="170"/>
          <w:ins w:id="1530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53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532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3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4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.1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3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4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4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4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4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5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6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5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5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9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5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5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681</w:t>
              </w:r>
            </w:ins>
          </w:p>
        </w:tc>
      </w:tr>
      <w:tr w:rsidR="00B85FBF" w:rsidRPr="00A126A5" w:rsidTr="000955F1">
        <w:trPr>
          <w:trHeight w:val="170"/>
          <w:ins w:id="1555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556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557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5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5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8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5.3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0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7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7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7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7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7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5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7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7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0.5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7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7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683</w:t>
              </w:r>
            </w:ins>
          </w:p>
        </w:tc>
      </w:tr>
      <w:tr w:rsidR="00B85FBF" w:rsidRPr="00A126A5" w:rsidTr="000955F1">
        <w:trPr>
          <w:trHeight w:val="170"/>
          <w:ins w:id="1580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58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582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8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8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2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9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59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59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0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0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0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7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0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0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855</w:t>
              </w:r>
            </w:ins>
          </w:p>
        </w:tc>
      </w:tr>
      <w:tr w:rsidR="00B85FBF" w:rsidRPr="00A126A5" w:rsidTr="000955F1">
        <w:trPr>
          <w:trHeight w:val="170"/>
          <w:ins w:id="1605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606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607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kg/m2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0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0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6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8.7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2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2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.9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2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2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3.6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2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2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8.9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2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2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703</w:t>
              </w:r>
            </w:ins>
          </w:p>
        </w:tc>
      </w:tr>
      <w:tr w:rsidR="00B85FBF" w:rsidRPr="00A126A5" w:rsidTr="000955F1">
        <w:trPr>
          <w:trHeight w:val="170"/>
          <w:ins w:id="1630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631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632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3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3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64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5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8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2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2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4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4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4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5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5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5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9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5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5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816</w:t>
              </w:r>
            </w:ins>
          </w:p>
        </w:tc>
      </w:tr>
      <w:tr w:rsidR="00B85FBF" w:rsidRPr="00A126A5" w:rsidTr="000955F1">
        <w:trPr>
          <w:trHeight w:val="170"/>
          <w:ins w:id="1655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656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5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5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5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6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6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6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6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6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6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6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6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1668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669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670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At 24 months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7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7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7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7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7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7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7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7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7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8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8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  <w:tr w:rsidR="00B85FBF" w:rsidRPr="00A126A5" w:rsidTr="000955F1">
        <w:trPr>
          <w:trHeight w:val="170"/>
          <w:ins w:id="1682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68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684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kg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8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2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9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.5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9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69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69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0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2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0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0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0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0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0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.6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0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0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822</w:t>
              </w:r>
            </w:ins>
          </w:p>
        </w:tc>
      </w:tr>
      <w:tr w:rsidR="00B85FBF" w:rsidRPr="00A126A5" w:rsidTr="000955F1">
        <w:trPr>
          <w:trHeight w:val="170"/>
          <w:ins w:id="1707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70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709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Weight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8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3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4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7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2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2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2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2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2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2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2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2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8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3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3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822</w:t>
              </w:r>
            </w:ins>
          </w:p>
        </w:tc>
      </w:tr>
      <w:tr w:rsidR="00B85FBF" w:rsidRPr="00A126A5" w:rsidTr="000955F1">
        <w:trPr>
          <w:trHeight w:val="170"/>
          <w:ins w:id="1732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73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734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8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7.5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0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95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4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4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4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5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8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5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5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84.3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5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5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93.0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5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5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434</w:t>
              </w:r>
            </w:ins>
          </w:p>
        </w:tc>
      </w:tr>
      <w:tr w:rsidR="00B85FBF" w:rsidRPr="00A126A5" w:rsidTr="000955F1">
        <w:trPr>
          <w:trHeight w:val="170"/>
          <w:ins w:id="1757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75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759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Length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1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8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1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0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.5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7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7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7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7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4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7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7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7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7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7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8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8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305</w:t>
              </w:r>
            </w:ins>
          </w:p>
        </w:tc>
      </w:tr>
      <w:tr w:rsidR="00B85FBF" w:rsidRPr="00A126A5" w:rsidTr="000955F1">
        <w:trPr>
          <w:trHeight w:val="170"/>
          <w:ins w:id="1782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78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784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cm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8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8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8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8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8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9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9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9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9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6.4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9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9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1.0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9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9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6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9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79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79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0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8.6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0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0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6.5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0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0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1.3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0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0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664</w:t>
              </w:r>
            </w:ins>
          </w:p>
        </w:tc>
      </w:tr>
      <w:tr w:rsidR="00B85FBF" w:rsidRPr="00A126A5" w:rsidTr="000955F1">
        <w:trPr>
          <w:trHeight w:val="170"/>
          <w:ins w:id="1807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80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809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Head circumference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1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1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1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1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0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1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1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1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1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2.1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1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1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2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2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2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6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2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2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37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2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2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2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2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7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2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2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4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3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3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518</w:t>
              </w:r>
            </w:ins>
          </w:p>
        </w:tc>
      </w:tr>
      <w:tr w:rsidR="00B85FBF" w:rsidRPr="00A126A5" w:rsidTr="000955F1">
        <w:trPr>
          <w:trHeight w:val="170"/>
          <w:ins w:id="1832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83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834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kg/m2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3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3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3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3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9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3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4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.7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4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4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3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4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4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8.7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4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4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47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48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49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50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5.7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51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52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4.3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53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54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8.3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55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56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871</w:t>
              </w:r>
            </w:ins>
          </w:p>
        </w:tc>
      </w:tr>
      <w:tr w:rsidR="00B85FBF" w:rsidRPr="00A126A5" w:rsidTr="000955F1">
        <w:trPr>
          <w:trHeight w:val="170"/>
          <w:ins w:id="1857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858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  <w:ins w:id="1859" w:author="Minger, Mirja Amadea (STUDENTS)" w:date="2024-08-05T17:07:00Z">
              <w:r w:rsidRPr="00A126A5">
                <w:rPr>
                  <w:rFonts w:ascii="Arial" w:hAnsi="Arial" w:cs="Arial"/>
                  <w:b/>
                  <w:bCs/>
                  <w:sz w:val="11"/>
                  <w:szCs w:val="11"/>
                </w:rPr>
                <w:t>BMI (SDS)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6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6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50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6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6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49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6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6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2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6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6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8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6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6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.1</w:t>
              </w:r>
            </w:ins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7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7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72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73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29</w:t>
              </w:r>
            </w:ins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74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75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0</w:t>
              </w:r>
            </w:ins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76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77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-1.2</w:t>
              </w:r>
            </w:ins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78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79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1.9</w:t>
              </w:r>
            </w:ins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80" w:author="Minger, Mirja Amadea (STUDENTS)" w:date="2024-08-05T17:07:00Z"/>
                <w:rFonts w:ascii="Arial" w:hAnsi="Arial" w:cs="Arial"/>
                <w:sz w:val="11"/>
                <w:szCs w:val="11"/>
              </w:rPr>
            </w:pPr>
            <w:ins w:id="1881" w:author="Minger, Mirja Amadea (STUDENTS)" w:date="2024-08-05T17:07:00Z">
              <w:r w:rsidRPr="00547698">
                <w:rPr>
                  <w:rFonts w:ascii="Arial" w:hAnsi="Arial" w:cs="Arial"/>
                  <w:color w:val="000000"/>
                  <w:sz w:val="11"/>
                  <w:szCs w:val="11"/>
                </w:rPr>
                <w:t>0.976</w:t>
              </w:r>
            </w:ins>
          </w:p>
        </w:tc>
      </w:tr>
      <w:tr w:rsidR="00B85FBF" w:rsidRPr="00A126A5" w:rsidTr="000955F1">
        <w:trPr>
          <w:trHeight w:val="170"/>
          <w:ins w:id="1882" w:author="Minger, Mirja Amadea (STUDENTS)" w:date="2024-08-05T17:07:00Z"/>
        </w:trPr>
        <w:tc>
          <w:tcPr>
            <w:tcW w:w="2179" w:type="dxa"/>
            <w:shd w:val="clear" w:color="auto" w:fill="F2F2F2" w:themeFill="background1" w:themeFillShade="F2"/>
            <w:noWrap/>
            <w:hideMark/>
          </w:tcPr>
          <w:p w:rsidR="00B85FBF" w:rsidRPr="00A126A5" w:rsidRDefault="00B85FBF" w:rsidP="000955F1">
            <w:pPr>
              <w:tabs>
                <w:tab w:val="left" w:pos="3095"/>
              </w:tabs>
              <w:rPr>
                <w:ins w:id="1883" w:author="Minger, Mirja Amadea (STUDENTS)" w:date="2024-08-05T17:07:00Z"/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8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85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86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87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88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89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85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90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91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92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93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noWrap/>
            <w:vAlign w:val="center"/>
            <w:hideMark/>
          </w:tcPr>
          <w:p w:rsidR="00B85FBF" w:rsidRPr="00547698" w:rsidRDefault="00B85FBF" w:rsidP="000955F1">
            <w:pPr>
              <w:tabs>
                <w:tab w:val="left" w:pos="3095"/>
              </w:tabs>
              <w:rPr>
                <w:ins w:id="1894" w:author="Minger, Mirja Amadea (STUDENTS)" w:date="2024-08-05T17:07:00Z"/>
                <w:rFonts w:ascii="Arial" w:hAnsi="Arial" w:cs="Arial"/>
                <w:sz w:val="11"/>
                <w:szCs w:val="11"/>
              </w:rPr>
            </w:pPr>
          </w:p>
        </w:tc>
      </w:tr>
    </w:tbl>
    <w:p w:rsidR="00B85FBF" w:rsidRPr="00876EE9" w:rsidRDefault="00B85FBF" w:rsidP="00B85FBF">
      <w:pPr>
        <w:widowControl w:val="0"/>
        <w:autoSpaceDE w:val="0"/>
        <w:autoSpaceDN w:val="0"/>
        <w:adjustRightInd w:val="0"/>
        <w:spacing w:line="480" w:lineRule="auto"/>
        <w:rPr>
          <w:ins w:id="1895" w:author="Minger, Mirja Amadea (STUDENTS)" w:date="2024-08-05T17:07:00Z"/>
          <w:rFonts w:ascii="Arial" w:hAnsi="Arial" w:cs="Arial"/>
          <w:color w:val="000000" w:themeColor="text1"/>
          <w:sz w:val="13"/>
          <w:szCs w:val="13"/>
          <w:rPrChange w:id="1896" w:author="Kohl Schwartz Alexandra" w:date="2024-08-14T09:21:00Z">
            <w:rPr>
              <w:ins w:id="1897" w:author="Minger, Mirja Amadea (STUDENTS)" w:date="2024-08-05T17:07:00Z"/>
              <w:rFonts w:ascii="Arial" w:hAnsi="Arial" w:cs="Arial"/>
              <w:color w:val="000000" w:themeColor="text1"/>
              <w:sz w:val="13"/>
              <w:szCs w:val="13"/>
              <w:lang w:val="fr-CH"/>
            </w:rPr>
          </w:rPrChange>
        </w:rPr>
      </w:pPr>
      <w:ins w:id="1898" w:author="Minger, Mirja Amadea (STUDENTS)" w:date="2024-08-05T17:07:00Z">
        <w:r w:rsidRPr="00876EE9">
          <w:rPr>
            <w:rFonts w:ascii="Arial" w:hAnsi="Arial" w:cs="Arial"/>
            <w:color w:val="000000" w:themeColor="text1"/>
            <w:sz w:val="13"/>
            <w:szCs w:val="13"/>
            <w:rPrChange w:id="1899" w:author="Kohl Schwartz Alexandra" w:date="2024-08-14T09:21:00Z">
              <w:rPr>
                <w:rFonts w:ascii="Arial" w:hAnsi="Arial" w:cs="Arial"/>
                <w:color w:val="000000" w:themeColor="text1"/>
                <w:sz w:val="13"/>
                <w:szCs w:val="13"/>
                <w:lang w:val="fr-CH"/>
              </w:rPr>
            </w:rPrChange>
          </w:rPr>
          <w:t xml:space="preserve">NC-ICSI: Natural Cycle ICSI, c-ICSI: conventional ICSI, </w:t>
        </w:r>
        <w:r w:rsidRPr="007B7481">
          <w:rPr>
            <w:rFonts w:ascii="Arial" w:hAnsi="Arial" w:cs="Arial"/>
            <w:color w:val="000000" w:themeColor="text1"/>
            <w:sz w:val="13"/>
            <w:szCs w:val="13"/>
          </w:rPr>
          <w:t>*p-values derived from Wilcoxon rank-sum (Mann–Whitney) tests</w:t>
        </w:r>
        <w:r w:rsidRPr="00876EE9">
          <w:rPr>
            <w:rFonts w:ascii="Arial" w:hAnsi="Arial" w:cs="Arial"/>
            <w:color w:val="000000" w:themeColor="text1"/>
            <w:sz w:val="13"/>
            <w:szCs w:val="13"/>
            <w:rPrChange w:id="1900" w:author="Kohl Schwartz Alexandra" w:date="2024-08-14T09:21:00Z">
              <w:rPr>
                <w:rFonts w:ascii="Arial" w:hAnsi="Arial" w:cs="Arial"/>
                <w:color w:val="000000" w:themeColor="text1"/>
                <w:sz w:val="13"/>
                <w:szCs w:val="13"/>
                <w:lang w:val="fr-CH"/>
              </w:rPr>
            </w:rPrChange>
          </w:rPr>
          <w:t>,</w:t>
        </w:r>
      </w:ins>
      <w:r>
        <w:rPr>
          <w:rFonts w:ascii="Arial" w:hAnsi="Arial" w:cs="Arial"/>
          <w:color w:val="000000" w:themeColor="text1"/>
          <w:sz w:val="13"/>
          <w:szCs w:val="13"/>
        </w:rPr>
        <w:t xml:space="preserve"> p-value less than 0.05 is considered statistically significant, </w:t>
      </w:r>
      <w:ins w:id="1901" w:author="Minger, Mirja Amadea (STUDENTS)" w:date="2024-08-05T17:07:00Z">
        <w:r w:rsidRPr="00876EE9">
          <w:rPr>
            <w:rFonts w:ascii="Arial" w:hAnsi="Arial" w:cs="Arial"/>
            <w:color w:val="000000" w:themeColor="text1"/>
            <w:sz w:val="13"/>
            <w:szCs w:val="13"/>
            <w:rPrChange w:id="1902" w:author="Kohl Schwartz Alexandra" w:date="2024-08-14T09:21:00Z">
              <w:rPr>
                <w:rFonts w:ascii="Arial" w:hAnsi="Arial" w:cs="Arial"/>
                <w:color w:val="000000" w:themeColor="text1"/>
                <w:sz w:val="13"/>
                <w:szCs w:val="13"/>
                <w:lang w:val="fr-CH"/>
              </w:rPr>
            </w:rPrChange>
          </w:rPr>
          <w:t xml:space="preserve"> </w:t>
        </w:r>
        <w:r w:rsidRPr="007B7481">
          <w:rPr>
            <w:rFonts w:ascii="Arial" w:hAnsi="Arial" w:cs="Arial"/>
            <w:color w:val="000000" w:themeColor="text1"/>
            <w:sz w:val="13"/>
            <w:szCs w:val="13"/>
          </w:rPr>
          <w:t>BMI: body mass index in (kg/m2)</w:t>
        </w:r>
        <w:r w:rsidRPr="00876EE9">
          <w:rPr>
            <w:rFonts w:ascii="Arial" w:hAnsi="Arial" w:cs="Arial"/>
            <w:color w:val="000000" w:themeColor="text1"/>
            <w:sz w:val="13"/>
            <w:szCs w:val="13"/>
            <w:rPrChange w:id="1903" w:author="Kohl Schwartz Alexandra" w:date="2024-08-14T09:21:00Z">
              <w:rPr>
                <w:rFonts w:ascii="Arial" w:hAnsi="Arial" w:cs="Arial"/>
                <w:color w:val="000000" w:themeColor="text1"/>
                <w:sz w:val="13"/>
                <w:szCs w:val="13"/>
                <w:lang w:val="fr-CH"/>
              </w:rPr>
            </w:rPrChange>
          </w:rPr>
          <w:t xml:space="preserve">, </w:t>
        </w:r>
        <w:r w:rsidRPr="007B7481">
          <w:rPr>
            <w:rFonts w:ascii="Arial" w:hAnsi="Arial" w:cs="Arial"/>
            <w:color w:val="000000" w:themeColor="text1"/>
            <w:sz w:val="13"/>
            <w:szCs w:val="13"/>
          </w:rPr>
          <w:t>SDS: Standard deviation score</w:t>
        </w:r>
        <w:r w:rsidRPr="00876EE9">
          <w:rPr>
            <w:rFonts w:ascii="Arial" w:hAnsi="Arial" w:cs="Arial"/>
            <w:color w:val="000000" w:themeColor="text1"/>
            <w:sz w:val="13"/>
            <w:szCs w:val="13"/>
            <w:rPrChange w:id="1904" w:author="Kohl Schwartz Alexandra" w:date="2024-08-14T09:21:00Z">
              <w:rPr>
                <w:rFonts w:ascii="Arial" w:hAnsi="Arial" w:cs="Arial"/>
                <w:color w:val="000000" w:themeColor="text1"/>
                <w:sz w:val="13"/>
                <w:szCs w:val="13"/>
                <w:lang w:val="fr-CH"/>
              </w:rPr>
            </w:rPrChange>
          </w:rPr>
          <w:t xml:space="preserve">, </w:t>
        </w:r>
        <w:r w:rsidRPr="007B7481">
          <w:rPr>
            <w:rFonts w:ascii="Arial" w:hAnsi="Arial" w:cs="Arial"/>
            <w:color w:val="000000" w:themeColor="text1"/>
            <w:sz w:val="13"/>
            <w:szCs w:val="13"/>
          </w:rPr>
          <w:t>Kg: kilogram</w:t>
        </w:r>
        <w:r w:rsidRPr="00876EE9">
          <w:rPr>
            <w:rFonts w:ascii="Arial" w:hAnsi="Arial" w:cs="Arial"/>
            <w:color w:val="000000" w:themeColor="text1"/>
            <w:sz w:val="13"/>
            <w:szCs w:val="13"/>
            <w:rPrChange w:id="1905" w:author="Kohl Schwartz Alexandra" w:date="2024-08-14T09:21:00Z">
              <w:rPr>
                <w:rFonts w:ascii="Arial" w:hAnsi="Arial" w:cs="Arial"/>
                <w:color w:val="000000" w:themeColor="text1"/>
                <w:sz w:val="13"/>
                <w:szCs w:val="13"/>
                <w:lang w:val="fr-CH"/>
              </w:rPr>
            </w:rPrChange>
          </w:rPr>
          <w:t xml:space="preserve">, </w:t>
        </w:r>
        <w:r w:rsidRPr="007B7481">
          <w:rPr>
            <w:rFonts w:ascii="Arial" w:hAnsi="Arial" w:cs="Arial"/>
            <w:color w:val="000000" w:themeColor="text1"/>
            <w:sz w:val="13"/>
            <w:szCs w:val="13"/>
          </w:rPr>
          <w:t>cm: centimeter</w:t>
        </w:r>
      </w:ins>
    </w:p>
    <w:p w:rsidR="0030419A" w:rsidRDefault="0030419A"/>
    <w:sectPr w:rsidR="0030419A" w:rsidSect="004A7A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F3BA0"/>
    <w:multiLevelType w:val="hybridMultilevel"/>
    <w:tmpl w:val="7254914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56618B"/>
    <w:multiLevelType w:val="hybridMultilevel"/>
    <w:tmpl w:val="B9F69B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581F9C"/>
    <w:multiLevelType w:val="multilevel"/>
    <w:tmpl w:val="AB00A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C602E0"/>
    <w:multiLevelType w:val="hybridMultilevel"/>
    <w:tmpl w:val="D1A07982"/>
    <w:lvl w:ilvl="0" w:tplc="86DE535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A82010"/>
    <w:multiLevelType w:val="hybridMultilevel"/>
    <w:tmpl w:val="CB481324"/>
    <w:lvl w:ilvl="0" w:tplc="560C9D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16F4F1C"/>
    <w:multiLevelType w:val="hybridMultilevel"/>
    <w:tmpl w:val="D2E679DE"/>
    <w:lvl w:ilvl="0" w:tplc="9C5266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2E6392"/>
    <w:multiLevelType w:val="multilevel"/>
    <w:tmpl w:val="6E809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572507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5E2C7E57"/>
    <w:multiLevelType w:val="hybridMultilevel"/>
    <w:tmpl w:val="857A085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BC6F29"/>
    <w:multiLevelType w:val="multilevel"/>
    <w:tmpl w:val="C6A8CCEA"/>
    <w:numStyleLink w:val="Headings"/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28438636">
    <w:abstractNumId w:val="1"/>
  </w:num>
  <w:num w:numId="2" w16cid:durableId="744454741">
    <w:abstractNumId w:val="20"/>
  </w:num>
  <w:num w:numId="3" w16cid:durableId="1652640811">
    <w:abstractNumId w:val="5"/>
  </w:num>
  <w:num w:numId="4" w16cid:durableId="1260139992">
    <w:abstractNumId w:val="24"/>
  </w:num>
  <w:num w:numId="5" w16cid:durableId="87099678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0994633">
    <w:abstractNumId w:val="16"/>
  </w:num>
  <w:num w:numId="7" w16cid:durableId="1883400407">
    <w:abstractNumId w:val="14"/>
  </w:num>
  <w:num w:numId="8" w16cid:durableId="916522885">
    <w:abstractNumId w:val="12"/>
  </w:num>
  <w:num w:numId="9" w16cid:durableId="1335494074">
    <w:abstractNumId w:val="15"/>
  </w:num>
  <w:num w:numId="10" w16cid:durableId="1731073690">
    <w:abstractNumId w:val="13"/>
  </w:num>
  <w:num w:numId="11" w16cid:durableId="1397507916">
    <w:abstractNumId w:val="7"/>
  </w:num>
  <w:num w:numId="12" w16cid:durableId="1566212028">
    <w:abstractNumId w:val="26"/>
  </w:num>
  <w:num w:numId="13" w16cid:durableId="1105076536">
    <w:abstractNumId w:val="19"/>
  </w:num>
  <w:num w:numId="14" w16cid:durableId="371420574">
    <w:abstractNumId w:val="10"/>
  </w:num>
  <w:num w:numId="15" w16cid:durableId="462816729">
    <w:abstractNumId w:val="17"/>
  </w:num>
  <w:num w:numId="16" w16cid:durableId="838958634">
    <w:abstractNumId w:val="23"/>
  </w:num>
  <w:num w:numId="17" w16cid:durableId="223492676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92892484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01249254">
    <w:abstractNumId w:val="11"/>
  </w:num>
  <w:num w:numId="20" w16cid:durableId="1821001662">
    <w:abstractNumId w:val="25"/>
  </w:num>
  <w:num w:numId="21" w16cid:durableId="245725600">
    <w:abstractNumId w:val="8"/>
  </w:num>
  <w:num w:numId="22" w16cid:durableId="581066592">
    <w:abstractNumId w:val="8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304090232">
    <w:abstractNumId w:val="22"/>
  </w:num>
  <w:num w:numId="24" w16cid:durableId="1433815241">
    <w:abstractNumId w:val="9"/>
  </w:num>
  <w:num w:numId="25" w16cid:durableId="72241610">
    <w:abstractNumId w:val="4"/>
  </w:num>
  <w:num w:numId="26" w16cid:durableId="1558783161">
    <w:abstractNumId w:val="3"/>
  </w:num>
  <w:num w:numId="27" w16cid:durableId="1319193794">
    <w:abstractNumId w:val="0"/>
  </w:num>
  <w:num w:numId="28" w16cid:durableId="2098864837">
    <w:abstractNumId w:val="6"/>
  </w:num>
  <w:num w:numId="29" w16cid:durableId="2057659854">
    <w:abstractNumId w:val="2"/>
  </w:num>
  <w:num w:numId="30" w16cid:durableId="1356692992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322318164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335106704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937297593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2146312164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654597481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447852007">
    <w:abstractNumId w:val="8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685788337">
    <w:abstractNumId w:val="21"/>
  </w:num>
  <w:num w:numId="38" w16cid:durableId="1842964072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inger, Mirja Amadea (STUDENTS)">
    <w15:presenceInfo w15:providerId="AD" w15:userId="S::mm13r090@campus.unibe.ch::a79750c8-4334-402e-80ab-77a54bda2086"/>
  </w15:person>
  <w15:person w15:author="Kohl Schwartz Alexandra">
    <w15:presenceInfo w15:providerId="AD" w15:userId="S::alexandra.kohlschwartz@luks.ch::bdd1b1c5-9431-4ce1-8a6a-2d1e1b1725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FBF"/>
    <w:rsid w:val="000C47EE"/>
    <w:rsid w:val="001C58D7"/>
    <w:rsid w:val="0030419A"/>
    <w:rsid w:val="004A7A7B"/>
    <w:rsid w:val="004C7A4D"/>
    <w:rsid w:val="0052330F"/>
    <w:rsid w:val="005675CB"/>
    <w:rsid w:val="009C439B"/>
    <w:rsid w:val="00B5187D"/>
    <w:rsid w:val="00B85FBF"/>
    <w:rsid w:val="00BF6C68"/>
    <w:rsid w:val="00C741A8"/>
    <w:rsid w:val="00CE0FB2"/>
    <w:rsid w:val="00E20683"/>
    <w:rsid w:val="00EC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B9737A7"/>
  <w15:chartTrackingRefBased/>
  <w15:docId w15:val="{8E281B19-D825-2642-AA46-C07B8E233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5FB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B85FB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B85FBF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B85FBF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B85FBF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B85FBF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5FBF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85FBF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85FBF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B85FBF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B85FBF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B85FB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B85FB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B85FB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B85FB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B85FBF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B85FBF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85FBF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B85FBF"/>
    <w:rPr>
      <w:rFonts w:ascii="Times New Roman" w:hAnsi="Times New Roman"/>
      <w:kern w:val="0"/>
      <w:szCs w:val="22"/>
      <w:lang w:val="en-US"/>
      <w14:ligatures w14:val="none"/>
    </w:rPr>
  </w:style>
  <w:style w:type="table" w:styleId="Tabellenraster">
    <w:name w:val="Table Grid"/>
    <w:aliases w:val="Tabellenraster LUKS"/>
    <w:basedOn w:val="NormaleTabelle"/>
    <w:uiPriority w:val="59"/>
    <w:rsid w:val="00B85FBF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B85FBF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85FBF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B85FBF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B85FBF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5FBF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5FBF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B85FBF"/>
  </w:style>
  <w:style w:type="paragraph" w:styleId="Endnotentext">
    <w:name w:val="endnote text"/>
    <w:basedOn w:val="Standard"/>
    <w:link w:val="EndnotentextZchn"/>
    <w:uiPriority w:val="99"/>
    <w:semiHidden/>
    <w:unhideWhenUsed/>
    <w:rsid w:val="00B85FBF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85FBF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B85FBF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5F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85FB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85FB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5F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5FBF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B85FB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85FBF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B85FB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B85FBF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B85FBF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B85FBF"/>
    <w:rPr>
      <w:rFonts w:ascii="Times New Roman" w:hAnsi="Times New Roman" w:cs="Times New Roman"/>
      <w:b/>
      <w:kern w:val="0"/>
      <w:lang w:val="en-US"/>
      <w14:ligatures w14:val="none"/>
    </w:rPr>
  </w:style>
  <w:style w:type="paragraph" w:styleId="KeinLeerraum">
    <w:name w:val="No Spacing"/>
    <w:uiPriority w:val="1"/>
    <w:unhideWhenUsed/>
    <w:qFormat/>
    <w:rsid w:val="00B85FBF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B85FBF"/>
  </w:style>
  <w:style w:type="character" w:styleId="SchwacheHervorhebung">
    <w:name w:val="Subtle Emphasis"/>
    <w:basedOn w:val="Absatz-Standardschriftart"/>
    <w:uiPriority w:val="19"/>
    <w:qFormat/>
    <w:rsid w:val="00B85FB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B85FB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B85FB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85FBF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B85FB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B85FB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85FBF"/>
    <w:pPr>
      <w:numPr>
        <w:numId w:val="17"/>
      </w:numPr>
    </w:pPr>
  </w:style>
  <w:style w:type="paragraph" w:styleId="berarbeitung">
    <w:name w:val="Revision"/>
    <w:hidden/>
    <w:uiPriority w:val="99"/>
    <w:semiHidden/>
    <w:rsid w:val="00B85FBF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85FB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B85FBF"/>
  </w:style>
  <w:style w:type="character" w:customStyle="1" w:styleId="period">
    <w:name w:val="period"/>
    <w:basedOn w:val="Absatz-Standardschriftart"/>
    <w:rsid w:val="00B85FBF"/>
  </w:style>
  <w:style w:type="character" w:customStyle="1" w:styleId="cit">
    <w:name w:val="cit"/>
    <w:basedOn w:val="Absatz-Standardschriftart"/>
    <w:rsid w:val="00B85FBF"/>
  </w:style>
  <w:style w:type="character" w:customStyle="1" w:styleId="citation-doi">
    <w:name w:val="citation-doi"/>
    <w:basedOn w:val="Absatz-Standardschriftart"/>
    <w:rsid w:val="00B85FBF"/>
  </w:style>
  <w:style w:type="character" w:customStyle="1" w:styleId="authors-list-item">
    <w:name w:val="authors-list-item"/>
    <w:basedOn w:val="Absatz-Standardschriftart"/>
    <w:rsid w:val="00B85FBF"/>
  </w:style>
  <w:style w:type="character" w:customStyle="1" w:styleId="author-sup-separator">
    <w:name w:val="author-sup-separator"/>
    <w:basedOn w:val="Absatz-Standardschriftart"/>
    <w:rsid w:val="00B85FBF"/>
  </w:style>
  <w:style w:type="character" w:customStyle="1" w:styleId="comma">
    <w:name w:val="comma"/>
    <w:basedOn w:val="Absatz-Standardschriftart"/>
    <w:rsid w:val="00B85FBF"/>
  </w:style>
  <w:style w:type="table" w:customStyle="1" w:styleId="Tabellenraster1">
    <w:name w:val="Tabellenraster1"/>
    <w:basedOn w:val="NormaleTabelle"/>
    <w:next w:val="Tabellenraster"/>
    <w:uiPriority w:val="59"/>
    <w:rsid w:val="00B85FBF"/>
    <w:rPr>
      <w:rFonts w:eastAsia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B85FBF"/>
    <w:rPr>
      <w:rFonts w:eastAsia="Times New Roman" w:cs="Times New Roman"/>
      <w:kern w:val="0"/>
      <w:sz w:val="22"/>
      <w:szCs w:val="22"/>
      <w:lang w:eastAsia="de-CH"/>
      <w14:ligatures w14:val="none"/>
    </w:rPr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table" w:styleId="TabellemithellemGitternetz">
    <w:name w:val="Grid Table Light"/>
    <w:basedOn w:val="NormaleTabelle"/>
    <w:uiPriority w:val="40"/>
    <w:rsid w:val="00B85FBF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B85FBF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B85FBF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js-relevance-term">
    <w:name w:val="js-relevance-term"/>
    <w:basedOn w:val="Absatz-Standardschriftart"/>
    <w:rsid w:val="00B85FBF"/>
  </w:style>
  <w:style w:type="paragraph" w:customStyle="1" w:styleId="msonormal0">
    <w:name w:val="msonormal"/>
    <w:basedOn w:val="Standard"/>
    <w:rsid w:val="00B85FBF"/>
    <w:pPr>
      <w:spacing w:before="100" w:beforeAutospacing="1" w:after="100" w:afterAutospacing="1"/>
    </w:pPr>
    <w:rPr>
      <w:rFonts w:eastAsia="Times New Roman" w:cs="Times New Roman"/>
      <w:szCs w:val="24"/>
      <w:lang w:val="de-CH" w:eastAsia="de-CH"/>
    </w:rPr>
  </w:style>
  <w:style w:type="paragraph" w:customStyle="1" w:styleId="xl66">
    <w:name w:val="xl66"/>
    <w:basedOn w:val="Standard"/>
    <w:rsid w:val="00B85FBF"/>
    <w:pPr>
      <w:spacing w:before="100" w:beforeAutospacing="1" w:after="100" w:afterAutospacing="1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67">
    <w:name w:val="xl67"/>
    <w:basedOn w:val="Standard"/>
    <w:rsid w:val="00B85FBF"/>
    <w:pPr>
      <w:spacing w:before="100" w:beforeAutospacing="1" w:after="100" w:afterAutospacing="1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68">
    <w:name w:val="xl68"/>
    <w:basedOn w:val="Standard"/>
    <w:rsid w:val="00B85FBF"/>
    <w:pP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69">
    <w:name w:val="xl69"/>
    <w:basedOn w:val="Standard"/>
    <w:rsid w:val="00B85FBF"/>
    <w:pP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70">
    <w:name w:val="xl70"/>
    <w:basedOn w:val="Standard"/>
    <w:rsid w:val="00B85FBF"/>
    <w:pP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71">
    <w:name w:val="xl71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72">
    <w:name w:val="xl72"/>
    <w:basedOn w:val="Standard"/>
    <w:rsid w:val="00B85FBF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73">
    <w:name w:val="xl73"/>
    <w:basedOn w:val="Standard"/>
    <w:rsid w:val="00B85FBF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74">
    <w:name w:val="xl74"/>
    <w:basedOn w:val="Standard"/>
    <w:rsid w:val="00B85FBF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75">
    <w:name w:val="xl75"/>
    <w:basedOn w:val="Standard"/>
    <w:rsid w:val="00B85FBF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76">
    <w:name w:val="xl76"/>
    <w:basedOn w:val="Standard"/>
    <w:rsid w:val="00B85FBF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77">
    <w:name w:val="xl77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78">
    <w:name w:val="xl78"/>
    <w:basedOn w:val="Standard"/>
    <w:rsid w:val="00B85FBF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79">
    <w:name w:val="xl79"/>
    <w:basedOn w:val="Standard"/>
    <w:rsid w:val="00B85FBF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80">
    <w:name w:val="xl80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81">
    <w:name w:val="xl81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82">
    <w:name w:val="xl82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83">
    <w:name w:val="xl83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84">
    <w:name w:val="xl84"/>
    <w:basedOn w:val="Standard"/>
    <w:rsid w:val="00B85FBF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85">
    <w:name w:val="xl85"/>
    <w:basedOn w:val="Standard"/>
    <w:rsid w:val="00B85FBF"/>
    <w:pP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86">
    <w:name w:val="xl86"/>
    <w:basedOn w:val="Standard"/>
    <w:rsid w:val="00B85FBF"/>
    <w:pP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87">
    <w:name w:val="xl87"/>
    <w:basedOn w:val="Standard"/>
    <w:rsid w:val="00B85FBF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88">
    <w:name w:val="xl88"/>
    <w:basedOn w:val="Standard"/>
    <w:rsid w:val="00B85FBF"/>
    <w:pP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89">
    <w:name w:val="xl89"/>
    <w:basedOn w:val="Standard"/>
    <w:rsid w:val="00B85FBF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90">
    <w:name w:val="xl90"/>
    <w:basedOn w:val="Standard"/>
    <w:rsid w:val="00B85FBF"/>
    <w:pPr>
      <w:shd w:val="clear" w:color="000000" w:fill="FFFFFF"/>
      <w:spacing w:before="100" w:beforeAutospacing="1" w:after="100" w:afterAutospacing="1"/>
      <w:ind w:firstLineChars="100" w:firstLine="100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91">
    <w:name w:val="xl91"/>
    <w:basedOn w:val="Standard"/>
    <w:rsid w:val="00B85FBF"/>
    <w:pPr>
      <w:shd w:val="clear" w:color="000000" w:fill="FFFFFF"/>
      <w:spacing w:before="100" w:beforeAutospacing="1" w:after="100" w:afterAutospacing="1"/>
      <w:ind w:firstLineChars="100" w:firstLine="100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92">
    <w:name w:val="xl92"/>
    <w:basedOn w:val="Standard"/>
    <w:rsid w:val="00B85FBF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93">
    <w:name w:val="xl93"/>
    <w:basedOn w:val="Standard"/>
    <w:rsid w:val="00B85FBF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94">
    <w:name w:val="xl94"/>
    <w:basedOn w:val="Standard"/>
    <w:rsid w:val="00B85FBF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95">
    <w:name w:val="xl95"/>
    <w:basedOn w:val="Standard"/>
    <w:rsid w:val="00B85FBF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de-CH" w:eastAsia="de-CH"/>
    </w:rPr>
  </w:style>
  <w:style w:type="paragraph" w:customStyle="1" w:styleId="xl96">
    <w:name w:val="xl96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ind w:firstLineChars="100" w:firstLine="100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97">
    <w:name w:val="xl97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98">
    <w:name w:val="xl98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99">
    <w:name w:val="xl99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100">
    <w:name w:val="xl100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de-CH" w:eastAsia="de-CH"/>
    </w:rPr>
  </w:style>
  <w:style w:type="paragraph" w:customStyle="1" w:styleId="xl101">
    <w:name w:val="xl101"/>
    <w:basedOn w:val="Standard"/>
    <w:rsid w:val="00B85FB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Cs w:val="24"/>
      <w:lang w:val="de-CH" w:eastAsia="de-CH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85F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2</Words>
  <Characters>4298</Characters>
  <Application>Microsoft Office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er, Mirja Amadea (STUDENTS)</dc:creator>
  <cp:keywords/>
  <dc:description/>
  <cp:lastModifiedBy>Minger, Mirja Amadea (STUDENTS)</cp:lastModifiedBy>
  <cp:revision>1</cp:revision>
  <dcterms:created xsi:type="dcterms:W3CDTF">2024-09-07T10:49:00Z</dcterms:created>
  <dcterms:modified xsi:type="dcterms:W3CDTF">2024-09-07T10:50:00Z</dcterms:modified>
</cp:coreProperties>
</file>